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5041F7" w14:textId="6DBA0A65" w:rsidR="002A575F" w:rsidRPr="0000177A" w:rsidRDefault="00340383" w:rsidP="002A57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A575F" w:rsidRPr="0000177A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47FF929F" w14:textId="77777777" w:rsidR="002A575F" w:rsidRPr="0000177A" w:rsidRDefault="002A575F" w:rsidP="002A575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0177A">
        <w:rPr>
          <w:rFonts w:ascii="Times New Roman" w:hAnsi="Times New Roman" w:cs="Times New Roman"/>
          <w:b/>
          <w:sz w:val="24"/>
          <w:szCs w:val="24"/>
        </w:rPr>
        <w:t>New Graduate Nurse Interview Guide</w:t>
      </w:r>
    </w:p>
    <w:p w14:paraId="62601DB2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  <w:b/>
          <w:u w:val="single"/>
        </w:rPr>
      </w:pPr>
      <w:r w:rsidRPr="0000177A">
        <w:rPr>
          <w:rFonts w:ascii="Times New Roman" w:hAnsi="Times New Roman" w:cs="Times New Roman"/>
          <w:b/>
          <w:u w:val="single"/>
        </w:rPr>
        <w:t>Demographics</w:t>
      </w:r>
    </w:p>
    <w:p w14:paraId="1C602F5A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31054293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  <w:r w:rsidRPr="0000177A">
        <w:rPr>
          <w:rFonts w:ascii="Times New Roman" w:hAnsi="Times New Roman" w:cs="Times New Roman"/>
        </w:rPr>
        <w:t>Age (OR year of birth): __________________</w:t>
      </w:r>
    </w:p>
    <w:p w14:paraId="31D7C1B1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3D2E774C" w14:textId="2CF8F3D8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  <w:r w:rsidRPr="0000177A">
        <w:rPr>
          <w:rFonts w:ascii="Times New Roman" w:hAnsi="Times New Roman" w:cs="Times New Roman"/>
        </w:rPr>
        <w:t>Gender</w:t>
      </w:r>
      <w:r w:rsidR="000825ED" w:rsidRPr="0000177A">
        <w:rPr>
          <w:rFonts w:ascii="Times New Roman" w:hAnsi="Times New Roman" w:cs="Times New Roman"/>
        </w:rPr>
        <w:t>: _</w:t>
      </w:r>
      <w:r w:rsidRPr="0000177A">
        <w:rPr>
          <w:rFonts w:ascii="Times New Roman" w:hAnsi="Times New Roman" w:cs="Times New Roman"/>
        </w:rPr>
        <w:t>_______________</w:t>
      </w:r>
    </w:p>
    <w:p w14:paraId="3AA369D7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2A201EAB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  <w:r w:rsidRPr="0000177A">
        <w:rPr>
          <w:rFonts w:ascii="Times New Roman" w:hAnsi="Times New Roman" w:cs="Times New Roman"/>
        </w:rPr>
        <w:t xml:space="preserve">Highest Level of Education: </w:t>
      </w:r>
    </w:p>
    <w:p w14:paraId="2D455D7D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5920564E" w14:textId="72A0A6A3" w:rsidR="002A575F" w:rsidRPr="0000177A" w:rsidRDefault="000825ED" w:rsidP="002A575F">
      <w:pPr>
        <w:pStyle w:val="TableFigure"/>
        <w:spacing w:line="240" w:lineRule="auto"/>
        <w:rPr>
          <w:rFonts w:ascii="Times New Roman" w:hAnsi="Times New Roman" w:cs="Times New Roman"/>
        </w:rPr>
      </w:pPr>
      <w:r w:rsidRPr="0000177A">
        <w:rPr>
          <w:rFonts w:ascii="Times New Roman" w:hAnsi="Times New Roman" w:cs="Times New Roman"/>
        </w:rPr>
        <w:t>Undergraduate □</w:t>
      </w:r>
      <w:r w:rsidR="002A575F" w:rsidRPr="0000177A">
        <w:rPr>
          <w:rFonts w:ascii="Times New Roman" w:hAnsi="Times New Roman" w:cs="Times New Roman"/>
        </w:rPr>
        <w:t xml:space="preserve">    </w:t>
      </w:r>
      <w:r w:rsidRPr="0000177A">
        <w:rPr>
          <w:rFonts w:ascii="Times New Roman" w:hAnsi="Times New Roman" w:cs="Times New Roman"/>
        </w:rPr>
        <w:t>Masters □</w:t>
      </w:r>
      <w:r w:rsidR="002A575F" w:rsidRPr="0000177A">
        <w:rPr>
          <w:rFonts w:ascii="Times New Roman" w:hAnsi="Times New Roman" w:cs="Times New Roman"/>
        </w:rPr>
        <w:t xml:space="preserve">   </w:t>
      </w:r>
      <w:r w:rsidRPr="0000177A">
        <w:rPr>
          <w:rFonts w:ascii="Times New Roman" w:hAnsi="Times New Roman" w:cs="Times New Roman"/>
        </w:rPr>
        <w:t>PhD □</w:t>
      </w:r>
      <w:r w:rsidR="002A575F" w:rsidRPr="0000177A">
        <w:rPr>
          <w:rFonts w:ascii="Times New Roman" w:hAnsi="Times New Roman" w:cs="Times New Roman"/>
        </w:rPr>
        <w:t xml:space="preserve">   </w:t>
      </w:r>
    </w:p>
    <w:p w14:paraId="489BDCA1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1E6BF4B7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  <w:r w:rsidRPr="0000177A">
        <w:rPr>
          <w:rFonts w:ascii="Times New Roman" w:hAnsi="Times New Roman" w:cs="Times New Roman"/>
        </w:rPr>
        <w:t xml:space="preserve">Highest Level of Education in Nursing: </w:t>
      </w:r>
    </w:p>
    <w:p w14:paraId="2E97DD5C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1313D3D6" w14:textId="780BE90F" w:rsidR="002A575F" w:rsidRPr="0000177A" w:rsidRDefault="000825ED" w:rsidP="002A575F">
      <w:pPr>
        <w:pStyle w:val="TableFigure"/>
        <w:spacing w:line="240" w:lineRule="auto"/>
        <w:rPr>
          <w:rFonts w:ascii="Times New Roman" w:hAnsi="Times New Roman" w:cs="Times New Roman"/>
        </w:rPr>
      </w:pPr>
      <w:r w:rsidRPr="0000177A">
        <w:rPr>
          <w:rFonts w:ascii="Times New Roman" w:hAnsi="Times New Roman" w:cs="Times New Roman"/>
        </w:rPr>
        <w:t>Undergraduate □</w:t>
      </w:r>
      <w:r w:rsidR="002A575F" w:rsidRPr="0000177A">
        <w:rPr>
          <w:rFonts w:ascii="Times New Roman" w:hAnsi="Times New Roman" w:cs="Times New Roman"/>
        </w:rPr>
        <w:t xml:space="preserve">    </w:t>
      </w:r>
      <w:r w:rsidRPr="0000177A">
        <w:rPr>
          <w:rFonts w:ascii="Times New Roman" w:hAnsi="Times New Roman" w:cs="Times New Roman"/>
        </w:rPr>
        <w:t>Masters □</w:t>
      </w:r>
      <w:r w:rsidR="002A575F" w:rsidRPr="0000177A">
        <w:rPr>
          <w:rFonts w:ascii="Times New Roman" w:hAnsi="Times New Roman" w:cs="Times New Roman"/>
        </w:rPr>
        <w:t xml:space="preserve">   </w:t>
      </w:r>
      <w:r w:rsidRPr="0000177A">
        <w:rPr>
          <w:rFonts w:ascii="Times New Roman" w:hAnsi="Times New Roman" w:cs="Times New Roman"/>
        </w:rPr>
        <w:t>PhD □</w:t>
      </w:r>
      <w:r w:rsidR="002A575F" w:rsidRPr="0000177A">
        <w:rPr>
          <w:rFonts w:ascii="Times New Roman" w:hAnsi="Times New Roman" w:cs="Times New Roman"/>
        </w:rPr>
        <w:t xml:space="preserve">  </w:t>
      </w:r>
    </w:p>
    <w:p w14:paraId="7AB2822B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2D38AC20" w14:textId="0A2F20F2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  <w:r w:rsidRPr="0000177A">
        <w:rPr>
          <w:rFonts w:ascii="Times New Roman" w:hAnsi="Times New Roman" w:cs="Times New Roman"/>
        </w:rPr>
        <w:t xml:space="preserve">Name of Regional Health Authority where </w:t>
      </w:r>
      <w:r w:rsidR="000825ED" w:rsidRPr="0000177A">
        <w:rPr>
          <w:rFonts w:ascii="Times New Roman" w:hAnsi="Times New Roman" w:cs="Times New Roman"/>
        </w:rPr>
        <w:t>employed</w:t>
      </w:r>
      <w:r w:rsidR="000825ED">
        <w:rPr>
          <w:rFonts w:ascii="Times New Roman" w:hAnsi="Times New Roman" w:cs="Times New Roman"/>
        </w:rPr>
        <w:t xml:space="preserve">: </w:t>
      </w:r>
      <w:r w:rsidRPr="0000177A">
        <w:rPr>
          <w:rFonts w:ascii="Times New Roman" w:hAnsi="Times New Roman" w:cs="Times New Roman"/>
        </w:rPr>
        <w:t>____________________</w:t>
      </w:r>
    </w:p>
    <w:p w14:paraId="72300EE1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38B7C3FA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  <w:r w:rsidRPr="0000177A">
        <w:rPr>
          <w:rFonts w:ascii="Times New Roman" w:hAnsi="Times New Roman" w:cs="Times New Roman"/>
        </w:rPr>
        <w:t>Area of practice/specialty: ____________________</w:t>
      </w:r>
    </w:p>
    <w:p w14:paraId="7CE61992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226FE862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  <w:r w:rsidRPr="0000177A">
        <w:rPr>
          <w:rFonts w:ascii="Times New Roman" w:hAnsi="Times New Roman" w:cs="Times New Roman"/>
        </w:rPr>
        <w:t>Months of experience as a registered nurse: __________</w:t>
      </w:r>
    </w:p>
    <w:p w14:paraId="3A32B245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45EDE386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  <w:r w:rsidRPr="0000177A">
        <w:rPr>
          <w:rFonts w:ascii="Times New Roman" w:hAnsi="Times New Roman" w:cs="Times New Roman"/>
        </w:rPr>
        <w:t>Months of experience in current position: ___________</w:t>
      </w:r>
    </w:p>
    <w:p w14:paraId="523E5914" w14:textId="77777777" w:rsidR="002A575F" w:rsidRPr="0000177A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3CEC4675" w14:textId="386AEA0E" w:rsidR="002A575F" w:rsidRDefault="002A575F" w:rsidP="002A575F">
      <w:pPr>
        <w:pStyle w:val="TableFigure"/>
        <w:spacing w:line="240" w:lineRule="auto"/>
        <w:rPr>
          <w:rFonts w:ascii="Times New Roman" w:hAnsi="Times New Roman" w:cs="Times New Roman"/>
        </w:rPr>
      </w:pPr>
      <w:r w:rsidRPr="0000177A">
        <w:rPr>
          <w:rFonts w:ascii="Times New Roman" w:hAnsi="Times New Roman" w:cs="Times New Roman"/>
        </w:rPr>
        <w:t xml:space="preserve">Position type currently held: </w:t>
      </w:r>
    </w:p>
    <w:p w14:paraId="78A1FAC4" w14:textId="77777777" w:rsidR="000825ED" w:rsidRPr="0000177A" w:rsidRDefault="000825ED" w:rsidP="002A575F">
      <w:pPr>
        <w:pStyle w:val="TableFigure"/>
        <w:spacing w:line="240" w:lineRule="auto"/>
        <w:rPr>
          <w:rFonts w:ascii="Times New Roman" w:hAnsi="Times New Roman" w:cs="Times New Roman"/>
        </w:rPr>
      </w:pPr>
    </w:p>
    <w:p w14:paraId="75D81D89" w14:textId="29645FA4" w:rsidR="002A575F" w:rsidRPr="0000177A" w:rsidRDefault="0047173C" w:rsidP="002A575F">
      <w:pPr>
        <w:pStyle w:val="TableFigure"/>
        <w:spacing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T </w:t>
      </w:r>
      <w:bookmarkStart w:id="0" w:name="_GoBack"/>
      <w:bookmarkEnd w:id="0"/>
      <w:r w:rsidR="002A575F" w:rsidRPr="0000177A">
        <w:rPr>
          <w:rFonts w:ascii="Times New Roman" w:hAnsi="Times New Roman" w:cs="Times New Roman"/>
        </w:rPr>
        <w:t xml:space="preserve">□   PT   </w:t>
      </w:r>
      <w:r w:rsidR="000825ED" w:rsidRPr="0000177A">
        <w:rPr>
          <w:rFonts w:ascii="Times New Roman" w:hAnsi="Times New Roman" w:cs="Times New Roman"/>
        </w:rPr>
        <w:t>□ Casual</w:t>
      </w:r>
      <w:r w:rsidR="002A575F" w:rsidRPr="0000177A">
        <w:rPr>
          <w:rFonts w:ascii="Times New Roman" w:hAnsi="Times New Roman" w:cs="Times New Roman"/>
        </w:rPr>
        <w:t xml:space="preserve">   □  </w:t>
      </w:r>
      <w:r w:rsidR="002A575F" w:rsidRPr="0000177A">
        <w:rPr>
          <w:rFonts w:ascii="Times New Roman" w:hAnsi="Times New Roman" w:cs="Times New Roman"/>
        </w:rPr>
        <w:tab/>
      </w:r>
      <w:r w:rsidR="002A575F" w:rsidRPr="0000177A">
        <w:rPr>
          <w:rFonts w:ascii="Times New Roman" w:hAnsi="Times New Roman" w:cs="Times New Roman"/>
        </w:rPr>
        <w:tab/>
        <w:t>Permanent □   Temporary □</w:t>
      </w:r>
    </w:p>
    <w:p w14:paraId="7EF20C06" w14:textId="77777777" w:rsidR="002A575F" w:rsidRPr="003F55CF" w:rsidRDefault="002A575F" w:rsidP="002A575F">
      <w:pPr>
        <w:pStyle w:val="TableFigure"/>
        <w:spacing w:line="240" w:lineRule="auto"/>
        <w:ind w:firstLine="720"/>
        <w:rPr>
          <w:rFonts w:ascii="Arial" w:hAnsi="Arial" w:cs="Arial"/>
          <w:sz w:val="22"/>
          <w:szCs w:val="22"/>
        </w:rPr>
      </w:pPr>
    </w:p>
    <w:p w14:paraId="26C43ABE" w14:textId="77777777" w:rsidR="002A575F" w:rsidRPr="003F55CF" w:rsidRDefault="002A575F" w:rsidP="002A575F">
      <w:pPr>
        <w:pStyle w:val="TableFigure"/>
        <w:spacing w:line="24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1"/>
        <w:tblW w:w="9356" w:type="dxa"/>
        <w:tblInd w:w="-5" w:type="dxa"/>
        <w:tblLook w:val="04A0" w:firstRow="1" w:lastRow="0" w:firstColumn="1" w:lastColumn="0" w:noHBand="0" w:noVBand="1"/>
      </w:tblPr>
      <w:tblGrid>
        <w:gridCol w:w="466"/>
        <w:gridCol w:w="8890"/>
      </w:tblGrid>
      <w:tr w:rsidR="002A575F" w:rsidRPr="003F55CF" w14:paraId="2C01B4D8" w14:textId="77777777" w:rsidTr="007E7B12">
        <w:tc>
          <w:tcPr>
            <w:tcW w:w="9356" w:type="dxa"/>
            <w:gridSpan w:val="2"/>
            <w:shd w:val="clear" w:color="auto" w:fill="AEAAAA" w:themeFill="background2" w:themeFillShade="BF"/>
          </w:tcPr>
          <w:p w14:paraId="510E488A" w14:textId="77777777" w:rsidR="002A575F" w:rsidRPr="0000177A" w:rsidRDefault="002A575F" w:rsidP="007E7B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b/>
                <w:sz w:val="24"/>
                <w:szCs w:val="24"/>
              </w:rPr>
              <w:t>Interview Questions</w:t>
            </w:r>
          </w:p>
        </w:tc>
      </w:tr>
      <w:tr w:rsidR="002A575F" w:rsidRPr="003F55CF" w14:paraId="3DF8D6F8" w14:textId="77777777" w:rsidTr="007E7B12">
        <w:tc>
          <w:tcPr>
            <w:tcW w:w="466" w:type="dxa"/>
          </w:tcPr>
          <w:p w14:paraId="58838CB9" w14:textId="77777777" w:rsidR="002A575F" w:rsidRPr="0000177A" w:rsidRDefault="002A575F" w:rsidP="007E7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890" w:type="dxa"/>
          </w:tcPr>
          <w:p w14:paraId="49BA6F45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 xml:space="preserve">Tell me a little about yourself. </w:t>
            </w:r>
          </w:p>
          <w:p w14:paraId="104B90A5" w14:textId="77777777" w:rsidR="002A575F" w:rsidRPr="0000177A" w:rsidRDefault="002A575F" w:rsidP="007E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rompts</w:t>
            </w:r>
            <w:r w:rsidRPr="000017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Are you from NL? Do you have family or friends close by? </w:t>
            </w:r>
          </w:p>
        </w:tc>
      </w:tr>
      <w:tr w:rsidR="002A575F" w:rsidRPr="003F55CF" w14:paraId="0BBBE0F6" w14:textId="77777777" w:rsidTr="007E7B12">
        <w:trPr>
          <w:trHeight w:val="714"/>
        </w:trPr>
        <w:tc>
          <w:tcPr>
            <w:tcW w:w="466" w:type="dxa"/>
          </w:tcPr>
          <w:p w14:paraId="0E5BB772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890" w:type="dxa"/>
          </w:tcPr>
          <w:p w14:paraId="6F995199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Tell me about your transition from student nurse to practicing RN</w:t>
            </w:r>
          </w:p>
          <w:p w14:paraId="67DC5BD5" w14:textId="77777777" w:rsidR="002A575F" w:rsidRPr="0000177A" w:rsidRDefault="002A575F" w:rsidP="007E7B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rompts</w:t>
            </w:r>
            <w:r w:rsidRPr="0000177A">
              <w:rPr>
                <w:rFonts w:ascii="Times New Roman" w:hAnsi="Times New Roman" w:cs="Times New Roman"/>
                <w:i/>
                <w:sz w:val="24"/>
                <w:szCs w:val="24"/>
              </w:rPr>
              <w:t>: How did it feel? What kind of challenges did you experience? What kind successes did you experience?</w:t>
            </w:r>
          </w:p>
        </w:tc>
      </w:tr>
      <w:tr w:rsidR="002A575F" w:rsidRPr="003F55CF" w14:paraId="10DE1D26" w14:textId="77777777" w:rsidTr="007E7B12">
        <w:trPr>
          <w:trHeight w:val="714"/>
        </w:trPr>
        <w:tc>
          <w:tcPr>
            <w:tcW w:w="466" w:type="dxa"/>
          </w:tcPr>
          <w:p w14:paraId="41B1E408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890" w:type="dxa"/>
          </w:tcPr>
          <w:p w14:paraId="6085D641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Tell me about your experience starting your first position as a new graduate nurse during COVID-19.</w:t>
            </w:r>
          </w:p>
          <w:p w14:paraId="0979632B" w14:textId="77777777" w:rsidR="002A575F" w:rsidRPr="0000177A" w:rsidRDefault="002A575F" w:rsidP="007E7B1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rompts</w:t>
            </w:r>
            <w:r w:rsidRPr="0000177A">
              <w:rPr>
                <w:rFonts w:ascii="Times New Roman" w:hAnsi="Times New Roman" w:cs="Times New Roman"/>
                <w:i/>
                <w:sz w:val="24"/>
                <w:szCs w:val="24"/>
              </w:rPr>
              <w:t>: What was it like being oriented to the unit during this time? How did you feel? Did you find it different from your previous clinical experiences before COVID-19?</w:t>
            </w:r>
          </w:p>
        </w:tc>
      </w:tr>
      <w:tr w:rsidR="002A575F" w:rsidRPr="003F55CF" w14:paraId="07631547" w14:textId="77777777" w:rsidTr="007E7B12">
        <w:trPr>
          <w:trHeight w:val="696"/>
        </w:trPr>
        <w:tc>
          <w:tcPr>
            <w:tcW w:w="466" w:type="dxa"/>
          </w:tcPr>
          <w:p w14:paraId="3410FAF2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890" w:type="dxa"/>
          </w:tcPr>
          <w:p w14:paraId="0A77DBFA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How would you describe your mental health and well-being since starting employment as a new graduate nurse?</w:t>
            </w:r>
          </w:p>
          <w:p w14:paraId="333EB2EE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rompt</w:t>
            </w:r>
            <w:r w:rsidRPr="0000177A">
              <w:rPr>
                <w:rFonts w:ascii="Times New Roman" w:hAnsi="Times New Roman" w:cs="Times New Roman"/>
                <w:i/>
                <w:sz w:val="24"/>
                <w:szCs w:val="24"/>
              </w:rPr>
              <w:t>: What do you think influenced/ impacted your mental health the most during this time? Did you have any challenges? Did you have any strategies you used to help in this regard?</w:t>
            </w:r>
          </w:p>
        </w:tc>
      </w:tr>
      <w:tr w:rsidR="002A575F" w:rsidRPr="003F55CF" w14:paraId="085F7D95" w14:textId="77777777" w:rsidTr="007E7B12">
        <w:tc>
          <w:tcPr>
            <w:tcW w:w="466" w:type="dxa"/>
          </w:tcPr>
          <w:p w14:paraId="7F33FCD6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890" w:type="dxa"/>
          </w:tcPr>
          <w:p w14:paraId="087798DA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Please describe any supports available to you during this time?</w:t>
            </w:r>
          </w:p>
          <w:p w14:paraId="6F2FA774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lastRenderedPageBreak/>
              <w:t>Prompts</w:t>
            </w:r>
            <w:r w:rsidRPr="000017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How were you made aware of these supports? Have you ever used any of the supports available to you? If not, please tell us why. </w:t>
            </w:r>
          </w:p>
          <w:p w14:paraId="1237F931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i/>
                <w:sz w:val="24"/>
                <w:szCs w:val="24"/>
              </w:rPr>
              <w:t>Examples of resources could be: Mentors, confidential services, resiliency programs/workshops</w:t>
            </w:r>
          </w:p>
        </w:tc>
      </w:tr>
      <w:tr w:rsidR="002A575F" w:rsidRPr="003F55CF" w14:paraId="48AA5061" w14:textId="77777777" w:rsidTr="007E7B12">
        <w:tc>
          <w:tcPr>
            <w:tcW w:w="466" w:type="dxa"/>
          </w:tcPr>
          <w:p w14:paraId="52617A1F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</w:t>
            </w:r>
          </w:p>
        </w:tc>
        <w:tc>
          <w:tcPr>
            <w:tcW w:w="8890" w:type="dxa"/>
          </w:tcPr>
          <w:p w14:paraId="0096CB8F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Are there any resources / supports you think would be beneficial in supporting mental health and well-being for new graduate nurses during COVID-19?</w:t>
            </w:r>
          </w:p>
          <w:p w14:paraId="340BEDB0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rompt</w:t>
            </w:r>
            <w:r w:rsidRPr="0000177A">
              <w:rPr>
                <w:rFonts w:ascii="Times New Roman" w:hAnsi="Times New Roman" w:cs="Times New Roman"/>
                <w:i/>
                <w:sz w:val="24"/>
                <w:szCs w:val="24"/>
              </w:rPr>
              <w:t>s: Please describe. When would they be offered? By whom? And how? Please describe the process you think would work best.</w:t>
            </w:r>
          </w:p>
        </w:tc>
      </w:tr>
      <w:tr w:rsidR="002A575F" w:rsidRPr="003F55CF" w14:paraId="2D1964C5" w14:textId="77777777" w:rsidTr="007E7B12">
        <w:trPr>
          <w:trHeight w:val="435"/>
        </w:trPr>
        <w:tc>
          <w:tcPr>
            <w:tcW w:w="466" w:type="dxa"/>
          </w:tcPr>
          <w:p w14:paraId="48DA7D9B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890" w:type="dxa"/>
          </w:tcPr>
          <w:p w14:paraId="011175BC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Please describe any supports or activities outside of work you use to support your mental health and well-being?</w:t>
            </w:r>
          </w:p>
          <w:p w14:paraId="15DE5948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rompt</w:t>
            </w:r>
            <w:r w:rsidRPr="000017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Are these activities helpful? If so, in what way? </w:t>
            </w:r>
          </w:p>
          <w:p w14:paraId="0E13EA8A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i/>
                <w:sz w:val="24"/>
                <w:szCs w:val="24"/>
              </w:rPr>
              <w:t>If asked, examples of resources could be: family and friends, physical activities (walking or running)</w:t>
            </w:r>
          </w:p>
        </w:tc>
      </w:tr>
      <w:tr w:rsidR="002A575F" w:rsidRPr="003F55CF" w14:paraId="7160DF36" w14:textId="77777777" w:rsidTr="007E7B12">
        <w:tc>
          <w:tcPr>
            <w:tcW w:w="466" w:type="dxa"/>
          </w:tcPr>
          <w:p w14:paraId="423BB757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890" w:type="dxa"/>
          </w:tcPr>
          <w:p w14:paraId="07F557AB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If you could give any advice to a new graduate nurse starting their first position during a public health crisis. What would that be?</w:t>
            </w:r>
          </w:p>
          <w:p w14:paraId="6A30E8D3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rompt</w:t>
            </w:r>
            <w:r w:rsidRPr="0000177A">
              <w:rPr>
                <w:rFonts w:ascii="Times New Roman" w:hAnsi="Times New Roman" w:cs="Times New Roman"/>
                <w:i/>
                <w:sz w:val="24"/>
                <w:szCs w:val="24"/>
              </w:rPr>
              <w:t>: If you could go back and tell yourself something you know now that you wish you knew then, what would that be?</w:t>
            </w:r>
          </w:p>
        </w:tc>
      </w:tr>
      <w:tr w:rsidR="002A575F" w:rsidRPr="003F55CF" w14:paraId="7B85E131" w14:textId="77777777" w:rsidTr="007E7B12">
        <w:tc>
          <w:tcPr>
            <w:tcW w:w="466" w:type="dxa"/>
          </w:tcPr>
          <w:p w14:paraId="2C5FFE6C" w14:textId="77777777" w:rsidR="002A575F" w:rsidRPr="0000177A" w:rsidRDefault="002A575F" w:rsidP="007E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890" w:type="dxa"/>
          </w:tcPr>
          <w:p w14:paraId="79B04CF9" w14:textId="77777777" w:rsidR="002A575F" w:rsidRPr="0000177A" w:rsidRDefault="002A575F" w:rsidP="007E7B1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0177A">
              <w:rPr>
                <w:rFonts w:ascii="Times New Roman" w:hAnsi="Times New Roman" w:cs="Times New Roman"/>
                <w:sz w:val="24"/>
                <w:szCs w:val="24"/>
              </w:rPr>
              <w:t>Is there anything else you would like to share or you feel is important for us to know?</w:t>
            </w:r>
          </w:p>
        </w:tc>
      </w:tr>
    </w:tbl>
    <w:p w14:paraId="5A1D1500" w14:textId="77777777" w:rsidR="002A575F" w:rsidRDefault="002A575F" w:rsidP="002A575F">
      <w:pPr>
        <w:spacing w:after="0" w:line="480" w:lineRule="auto"/>
        <w:jc w:val="center"/>
        <w:rPr>
          <w:rFonts w:ascii="Times New Roman" w:eastAsiaTheme="minorEastAsia" w:hAnsi="Times New Roman" w:cs="Times New Roman"/>
          <w:kern w:val="24"/>
          <w:sz w:val="24"/>
          <w:szCs w:val="24"/>
          <w:lang w:eastAsia="ja-JP"/>
        </w:rPr>
      </w:pPr>
    </w:p>
    <w:p w14:paraId="28BB991D" w14:textId="77777777" w:rsidR="002A575F" w:rsidRDefault="002A575F" w:rsidP="002A575F"/>
    <w:p w14:paraId="3FEDA788" w14:textId="77777777" w:rsidR="002A575F" w:rsidRDefault="002A575F" w:rsidP="002A575F">
      <w:pPr>
        <w:rPr>
          <w:rFonts w:ascii="Arial" w:hAnsi="Arial" w:cs="Arial"/>
          <w:b/>
        </w:rPr>
      </w:pPr>
    </w:p>
    <w:p w14:paraId="1B40D683" w14:textId="77777777" w:rsidR="00474EE7" w:rsidRDefault="00474EE7"/>
    <w:sectPr w:rsidR="00474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8A5444"/>
    <w:multiLevelType w:val="hybridMultilevel"/>
    <w:tmpl w:val="8138DBAC"/>
    <w:lvl w:ilvl="0" w:tplc="504CF54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75F"/>
    <w:rsid w:val="0000177A"/>
    <w:rsid w:val="000825ED"/>
    <w:rsid w:val="001D0CE0"/>
    <w:rsid w:val="002A575F"/>
    <w:rsid w:val="00340383"/>
    <w:rsid w:val="003620A9"/>
    <w:rsid w:val="0047173C"/>
    <w:rsid w:val="00474EE7"/>
    <w:rsid w:val="004E11CA"/>
    <w:rsid w:val="00886655"/>
    <w:rsid w:val="00EA2AE4"/>
    <w:rsid w:val="00FF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5582C"/>
  <w15:chartTrackingRefBased/>
  <w15:docId w15:val="{03337420-8E91-4D10-BC54-F0B14758B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575F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rsid w:val="002A575F"/>
    <w:pPr>
      <w:spacing w:after="0" w:line="240" w:lineRule="auto"/>
    </w:pPr>
    <w:rPr>
      <w:rFonts w:eastAsia="Calibr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">
    <w:name w:val="Table/Figure"/>
    <w:basedOn w:val="Normal"/>
    <w:uiPriority w:val="39"/>
    <w:qFormat/>
    <w:rsid w:val="002A575F"/>
    <w:pPr>
      <w:spacing w:before="240" w:after="0" w:line="480" w:lineRule="auto"/>
      <w:contextualSpacing/>
    </w:pPr>
    <w:rPr>
      <w:rFonts w:eastAsiaTheme="minorEastAsia"/>
      <w:kern w:val="24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2A5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2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B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B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B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B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B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ry, Robin D</dc:creator>
  <cp:keywords/>
  <dc:description/>
  <cp:lastModifiedBy>Burry, Robin D</cp:lastModifiedBy>
  <cp:revision>2</cp:revision>
  <dcterms:created xsi:type="dcterms:W3CDTF">2023-09-01T19:01:00Z</dcterms:created>
  <dcterms:modified xsi:type="dcterms:W3CDTF">2023-09-01T19:01:00Z</dcterms:modified>
</cp:coreProperties>
</file>